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D54" w:rsidRPr="002E0B80" w:rsidRDefault="002E0B80">
      <w:pPr>
        <w:spacing w:line="480" w:lineRule="auto"/>
        <w:rPr>
          <w:lang w:val="en-US"/>
        </w:rPr>
      </w:pPr>
      <w:r w:rsidRPr="002E0B80">
        <w:rPr>
          <w:lang w:val="en-US" w:bidi="ar-SA"/>
        </w:rPr>
        <w:t>Table S1</w:t>
      </w:r>
      <w:r w:rsidR="002D0B15">
        <w:rPr>
          <w:lang w:val="en-US" w:bidi="ar-SA"/>
        </w:rPr>
        <w:t>. Clinical Data Warehouses (CDWs) from</w:t>
      </w:r>
      <w:bookmarkStart w:id="0" w:name="_GoBack1"/>
      <w:bookmarkEnd w:id="0"/>
      <w:r w:rsidR="002D0B15">
        <w:rPr>
          <w:lang w:val="en-US" w:bidi="ar-SA"/>
        </w:rPr>
        <w:t xml:space="preserve"> which data has been used in a publication.</w:t>
      </w:r>
    </w:p>
    <w:tbl>
      <w:tblPr>
        <w:tblW w:w="9673" w:type="dxa"/>
        <w:tblInd w:w="83" w:type="dxa"/>
        <w:tblLook w:val="04A0" w:firstRow="1" w:lastRow="0" w:firstColumn="1" w:lastColumn="0" w:noHBand="0" w:noVBand="1"/>
      </w:tblPr>
      <w:tblGrid>
        <w:gridCol w:w="1724"/>
        <w:gridCol w:w="721"/>
        <w:gridCol w:w="1802"/>
        <w:gridCol w:w="650"/>
        <w:gridCol w:w="4776"/>
      </w:tblGrid>
      <w:tr w:rsidR="00CE0D54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warehouse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Paper</w:t>
            </w:r>
            <w:proofErr w:type="spellEnd"/>
          </w:p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ited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this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paper</w:t>
            </w:r>
            <w:proofErr w:type="spellEnd"/>
          </w:p>
        </w:tc>
      </w:tr>
      <w:tr w:rsidR="00CE0D54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ACORN data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warehouse</w:t>
            </w:r>
            <w:proofErr w:type="spellEnd"/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Memphis, Tennessee, US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3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Albany Medical Center data warehou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Albany, New 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York, US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2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Amsterdam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Medical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Cente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Amsterdam,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7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Antwerp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spital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(UZA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Edegem,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  <w:bookmarkStart w:id="1" w:name="_GoBack"/>
        <w:bookmarkEnd w:id="1"/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Assistance Publique – Hôpitaux de Paris (AP-HP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Paris, France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4</w:t>
            </w:r>
            <w:r>
              <w:rPr>
                <w:sz w:val="20"/>
                <w:szCs w:val="20"/>
              </w:rPr>
              <w:t>7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2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12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14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 xml:space="preserve">Boston 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Children’s Hospital data warehous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Boston, Massachusetts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9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5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Carolina Data Warehouse for Health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Chapel Hill, North Carolina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2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entre hospitalier universitaire de Sherbrook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Sherbrooke, Québec, Canad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0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 xml:space="preserve">Columbia 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 xml:space="preserve">University Medical Center 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lastRenderedPageBreak/>
              <w:t>clinical data warehous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New York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2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4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4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5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2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1-10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1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5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5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5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7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7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7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9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lastRenderedPageBreak/>
              <w:t>Enterprise Clinical Research Data Warehouse Hannover Medical School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annover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1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Entrepôt de données du CHU de Tours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Tours, France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8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Georges Pompidou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European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Paris, France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4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1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8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6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uston METEOR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uston, Texas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2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5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2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22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23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Indiana Network for Patient Car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Indianapolis,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Indiana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Intermountain Healthcare enterprise-wide data warehous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Salt Lake City, Utah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6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4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Kaiser Permanente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Southern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alifornia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South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alifornia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Korian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private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group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Loyola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Medical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Center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Illinois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3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2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6</w:t>
            </w:r>
            <w:r>
              <w:rPr>
                <w:sz w:val="20"/>
                <w:szCs w:val="20"/>
              </w:rPr>
              <w:t>7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Mayo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Rochester, Minnesota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5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2</w:t>
            </w:r>
            <w:proofErr w:type="gramEnd"/>
            <w:r>
              <w:rPr>
                <w:sz w:val="20"/>
                <w:szCs w:val="20"/>
              </w:rPr>
              <w:t>-4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6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</w:p>
          <w:p w:rsidR="00CE0D54" w:rsidRDefault="002D0B15">
            <w:pPr>
              <w:spacing w:line="480" w:lineRule="auto"/>
            </w:pPr>
            <w:r>
              <w:rPr>
                <w:sz w:val="20"/>
                <w:szCs w:val="20"/>
              </w:rPr>
              <w:t>84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8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2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4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71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7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</w:p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lastRenderedPageBreak/>
              <w:t>1</w:t>
            </w:r>
            <w:r>
              <w:rPr>
                <w:sz w:val="20"/>
                <w:szCs w:val="20"/>
              </w:rPr>
              <w:t>8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8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8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lastRenderedPageBreak/>
              <w:t xml:space="preserve">McGill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ealth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Centr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Montréal, Québec, Canad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Medical University of South Carolina (MUSC) Research Data Warehous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South Carolina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26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5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56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Mount Sinai Hospital Data Warehous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New York City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2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7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2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5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Northwestern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Enterprise Data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Warehouse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hicago, Illino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is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7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Osaka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Medical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Osaka,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Japan</w:t>
            </w:r>
            <w:proofErr w:type="spellEnd"/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9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Paris Necker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hildren’s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Paris, France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24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3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3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76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</w:p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8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Partners Healthcare Research Patient Data Repository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Boston, Massachussetts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0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3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4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70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</w:p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0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8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0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Rennes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Rennes, France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3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7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Rouen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Rouen, France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62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2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Samsung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Medical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Center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Seoul, South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Korea</w:t>
            </w:r>
            <w:proofErr w:type="spellEnd"/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3</w:t>
            </w:r>
            <w:r>
              <w:rPr>
                <w:sz w:val="20"/>
                <w:szCs w:val="20"/>
              </w:rPr>
              <w:t>8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8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20</w:t>
            </w:r>
            <w:r>
              <w:rPr>
                <w:sz w:val="20"/>
                <w:szCs w:val="20"/>
              </w:rPr>
              <w:t>7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 xml:space="preserve">Seoul National University 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lastRenderedPageBreak/>
              <w:t xml:space="preserve">Hospital 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(SUPREME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Seoul, South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Korea</w:t>
            </w:r>
            <w:proofErr w:type="spellEnd"/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lastRenderedPageBreak/>
              <w:t>Stanford Medicine Research Data Repository (STARR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Stanford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alifornia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6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5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6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6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0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STRIDE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linical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Data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Warehouse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Stanford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alifornia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2</w:t>
            </w:r>
            <w:r>
              <w:rPr>
                <w:sz w:val="20"/>
                <w:szCs w:val="20"/>
              </w:rPr>
              <w:t>8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6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9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5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10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</w:p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7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University Hospital of Erlangen (UHE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Erlangen, Germany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spital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of Bordeaux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Bordeaux, France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5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82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niversity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spital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of Würzburg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Würzburg, Germany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4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9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University of Arizona, Banner University Medical Center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Arizona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9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University of Arkansas for Medical Sciences Epic MER system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Arkansas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University of California, Irvine medical center clinical data warehous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alifornia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lastRenderedPageBreak/>
              <w:t xml:space="preserve">University of Florida (UF) Health 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Integrated Data Repository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Florida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2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2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5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T-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Physicians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Houston, Texas, United States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1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0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1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5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3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4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UW Health, School of Medicine and Public Health of the University of Wisconsin-Madison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Madison, Wisconsin, 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5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VA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Corporate</w:t>
            </w:r>
            <w:proofErr w:type="spell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 xml:space="preserve"> Data </w:t>
            </w:r>
            <w:proofErr w:type="spell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Warehouse</w:t>
            </w:r>
            <w:proofErr w:type="spellEnd"/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7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3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8</w:t>
            </w:r>
            <w:r>
              <w:rPr>
                <w:sz w:val="20"/>
                <w:szCs w:val="20"/>
              </w:rPr>
              <w:t>9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25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32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</w:p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7</w:t>
            </w:r>
            <w:proofErr w:type="gramStart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64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06</w:t>
            </w:r>
            <w:proofErr w:type="gramEnd"/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  <w:tr w:rsidR="00CE0D54">
        <w:tc>
          <w:tcPr>
            <w:tcW w:w="2719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  <w:lang w:val="en-US"/>
              </w:rPr>
              <w:t>Vanderbilt University Medical Center Synthetic Derivative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Nashville, Tennessee, United States</w:t>
            </w:r>
          </w:p>
        </w:tc>
        <w:tc>
          <w:tcPr>
            <w:tcW w:w="741" w:type="dxa"/>
            <w:tcBorders>
              <w:left w:val="single" w:sz="4" w:space="0" w:color="000000"/>
              <w:bottom w:val="single" w:sz="4" w:space="0" w:color="000000"/>
            </w:tcBorders>
          </w:tcPr>
          <w:p w:rsidR="00CE0D54" w:rsidRDefault="002D0B15">
            <w:pPr>
              <w:spacing w:line="480" w:lineRule="auto"/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E0D54" w:rsidRDefault="002D0B15">
            <w:pPr>
              <w:spacing w:line="480" w:lineRule="auto"/>
            </w:pP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0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11</w:t>
            </w:r>
            <w:r>
              <w:rPr>
                <w:rFonts w:eastAsia="Liberation Serif;Times New Roma" w:cs="Liberation Serif;Times New Roma"/>
                <w:color w:val="000000"/>
                <w:sz w:val="20"/>
                <w:szCs w:val="20"/>
              </w:rPr>
              <w:t>]</w:t>
            </w:r>
          </w:p>
        </w:tc>
      </w:tr>
    </w:tbl>
    <w:p w:rsidR="00CE0D54" w:rsidRDefault="00CE0D54"/>
    <w:sectPr w:rsidR="00CE0D54">
      <w:pgSz w:w="11906" w:h="16838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mbria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erif;Times New Roma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83DF7"/>
    <w:multiLevelType w:val="multilevel"/>
    <w:tmpl w:val="00A638D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2D1C3EE2"/>
    <w:multiLevelType w:val="multilevel"/>
    <w:tmpl w:val="693A7596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◦"/>
      <w:lvlJc w:val="left"/>
      <w:pPr>
        <w:tabs>
          <w:tab w:val="num" w:pos="0"/>
        </w:tabs>
        <w:ind w:left="1080" w:hanging="360"/>
      </w:pPr>
      <w:rPr>
        <w:rFonts w:ascii="Noto Sans Symbols" w:hAnsi="Noto Sans Symbols" w:cs="Noto Sans Symbols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44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◦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◦"/>
      <w:lvlJc w:val="left"/>
      <w:pPr>
        <w:tabs>
          <w:tab w:val="num" w:pos="0"/>
        </w:tabs>
        <w:ind w:left="3240" w:hanging="360"/>
      </w:pPr>
      <w:rPr>
        <w:rFonts w:ascii="Noto Sans Symbols" w:hAnsi="Noto Sans Symbols" w:cs="Noto Sans Symbols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3600" w:hanging="360"/>
      </w:pPr>
      <w:rPr>
        <w:rFonts w:ascii="Noto Sans Symbols" w:hAnsi="Noto Sans Symbols" w:cs="Noto Sans Symbols" w:hint="default"/>
      </w:rPr>
    </w:lvl>
  </w:abstractNum>
  <w:abstractNum w:abstractNumId="2">
    <w:nsid w:val="365171C2"/>
    <w:multiLevelType w:val="multilevel"/>
    <w:tmpl w:val="ECA06518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◦"/>
      <w:lvlJc w:val="left"/>
      <w:pPr>
        <w:tabs>
          <w:tab w:val="num" w:pos="0"/>
        </w:tabs>
        <w:ind w:left="1080" w:hanging="360"/>
      </w:pPr>
      <w:rPr>
        <w:rFonts w:ascii="Noto Sans Symbols" w:hAnsi="Noto Sans Symbols" w:cs="Noto Sans Symbols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44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◦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◦"/>
      <w:lvlJc w:val="left"/>
      <w:pPr>
        <w:tabs>
          <w:tab w:val="num" w:pos="0"/>
        </w:tabs>
        <w:ind w:left="3240" w:hanging="360"/>
      </w:pPr>
      <w:rPr>
        <w:rFonts w:ascii="Noto Sans Symbols" w:hAnsi="Noto Sans Symbols" w:cs="Noto Sans Symbols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3600" w:hanging="360"/>
      </w:pPr>
      <w:rPr>
        <w:rFonts w:ascii="Noto Sans Symbols" w:hAnsi="Noto Sans Symbols" w:cs="Noto Sans Symbols" w:hint="default"/>
      </w:rPr>
    </w:lvl>
  </w:abstractNum>
  <w:abstractNum w:abstractNumId="3">
    <w:nsid w:val="5476005B"/>
    <w:multiLevelType w:val="multilevel"/>
    <w:tmpl w:val="BFE44394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◦"/>
      <w:lvlJc w:val="left"/>
      <w:pPr>
        <w:tabs>
          <w:tab w:val="num" w:pos="0"/>
        </w:tabs>
        <w:ind w:left="1080" w:hanging="360"/>
      </w:pPr>
      <w:rPr>
        <w:rFonts w:ascii="Noto Sans Symbols" w:hAnsi="Noto Sans Symbols" w:cs="Noto Sans Symbols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144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180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◦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25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◦"/>
      <w:lvlJc w:val="left"/>
      <w:pPr>
        <w:tabs>
          <w:tab w:val="num" w:pos="0"/>
        </w:tabs>
        <w:ind w:left="3240" w:hanging="360"/>
      </w:pPr>
      <w:rPr>
        <w:rFonts w:ascii="Noto Sans Symbols" w:hAnsi="Noto Sans Symbols" w:cs="Noto Sans Symbols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3600" w:hanging="360"/>
      </w:pPr>
      <w:rPr>
        <w:rFonts w:ascii="Noto Sans Symbols" w:hAnsi="Noto Sans Symbols" w:cs="Noto Sans Symbol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D54"/>
    <w:rsid w:val="002D0B15"/>
    <w:rsid w:val="002E0B80"/>
    <w:rsid w:val="00CE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6B193DA-BDC6-4F8C-BEB9-9462F6FF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Liberation Serif" w:hAnsi="Liberation Serif" w:cs="Liberation Serif"/>
        <w:szCs w:val="24"/>
        <w:lang w:val="fr-FR" w:eastAsia="fr-F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Noto Serif CJK SC" w:cs="Lohit Devanagari"/>
      <w:kern w:val="2"/>
      <w:sz w:val="24"/>
      <w:lang w:eastAsia="zh-CN" w:bidi="hi-IN"/>
    </w:rPr>
  </w:style>
  <w:style w:type="paragraph" w:styleId="Titre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LO-normal1">
    <w:name w:val="LO-normal1"/>
    <w:qFormat/>
    <w:rPr>
      <w:rFonts w:eastAsia="Noto Serif CJK SC" w:cs="Lohit Devanagari"/>
      <w:kern w:val="2"/>
      <w:sz w:val="24"/>
      <w:lang w:eastAsia="zh-CN" w:bidi="hi-IN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styleId="Sous-titr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iykipSKLRoaC6K26uwV5IDBMHrTg==">AMUW2mVqA99podSxHrUacfZjilWPnBWDhUuHqfsWHQ+bZl1Q4TO61aXJTOmr0APbMVGI3I3BsxgY8ocxszCF5sV7jw9tNJ3vEYpAQLsDI7FjIbHSyJZ2Uw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5</Pages>
  <Words>576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drien</cp:lastModifiedBy>
  <cp:revision>7</cp:revision>
  <dcterms:created xsi:type="dcterms:W3CDTF">2022-04-04T14:18:00Z</dcterms:created>
  <dcterms:modified xsi:type="dcterms:W3CDTF">2023-12-03T23:2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